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EB907" w14:textId="4215B7C1" w:rsidR="00D16524" w:rsidRDefault="00D16524" w:rsidP="00D16524">
      <w:pPr>
        <w:rPr>
          <w:rFonts w:ascii="Times New Roman" w:eastAsia="Times New Roman" w:hAnsi="Times New Roman" w:cs="Times New Roman"/>
          <w:sz w:val="24"/>
          <w:szCs w:val="24"/>
        </w:rPr>
      </w:pPr>
      <w:del w:id="0" w:author="Patratorn Kunakorntham" w:date="2023-09-25T08:53:00Z">
        <w:r>
          <w:rPr>
            <w:rFonts w:ascii="Times New Roman" w:eastAsia="Times New Roman" w:hAnsi="Times New Roman" w:cs="Times New Roman"/>
            <w:sz w:val="24"/>
            <w:szCs w:val="24"/>
          </w:rPr>
          <w:delText>Supp</w:delText>
        </w:r>
      </w:del>
      <w:ins w:id="1" w:author="Patratorn Kunakorntham" w:date="2023-09-25T08:53:00Z">
        <w:r>
          <w:rPr>
            <w:rFonts w:ascii="Times New Roman" w:eastAsia="Times New Roman" w:hAnsi="Times New Roman" w:cs="Times New Roman"/>
            <w:sz w:val="24"/>
            <w:szCs w:val="24"/>
          </w:rPr>
          <w:t>Supp</w:t>
        </w:r>
        <w:r w:rsidR="00A24062">
          <w:rPr>
            <w:rFonts w:ascii="Times New Roman" w:eastAsia="Times New Roman" w:hAnsi="Times New Roman" w:cs="Times New Roman"/>
            <w:sz w:val="24"/>
            <w:szCs w:val="24"/>
          </w:rPr>
          <w:t>lement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 Figure </w:t>
      </w:r>
      <w:del w:id="2" w:author="Patratorn Kunakorntham" w:date="2023-09-25T08:53:00Z">
        <w:r>
          <w:rPr>
            <w:rFonts w:ascii="Times New Roman" w:eastAsia="Times New Roman" w:hAnsi="Times New Roman" w:cs="Times New Roman"/>
            <w:sz w:val="24"/>
            <w:szCs w:val="24"/>
          </w:rPr>
          <w:delText>1:</w:delText>
        </w:r>
      </w:del>
      <w:ins w:id="3" w:author="Patratorn Kunakorntham" w:date="2023-09-25T08:53:00Z">
        <w:r w:rsidR="00A24062">
          <w:rPr>
            <w:rFonts w:ascii="Times New Roman" w:eastAsia="Times New Roman" w:hAnsi="Times New Roman" w:cs="Times New Roman"/>
            <w:sz w:val="24"/>
            <w:szCs w:val="24"/>
          </w:rPr>
          <w:t>2.</w:t>
        </w:r>
      </w:ins>
      <w:r w:rsidR="00A2406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ree isolation strategies c</w:t>
      </w:r>
      <w:r w:rsidRPr="00AB7DD5">
        <w:rPr>
          <w:rFonts w:ascii="Times New Roman" w:eastAsia="Times New Roman" w:hAnsi="Times New Roman" w:cs="Times New Roman"/>
          <w:sz w:val="24"/>
          <w:szCs w:val="24"/>
        </w:rPr>
        <w:t>ost-effectiveness analysis from decision tree model</w:t>
      </w:r>
    </w:p>
    <w:p w14:paraId="296D008F" w14:textId="77777777" w:rsidR="00D16524" w:rsidRDefault="00D16524" w:rsidP="00D1652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BB3E92" w14:textId="77777777" w:rsidR="00D16524" w:rsidRDefault="00D16524" w:rsidP="00D165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Home isolation</w:t>
      </w:r>
    </w:p>
    <w:p w14:paraId="0B5C51F7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71B19A" wp14:editId="3CB74952">
                <wp:simplePos x="0" y="0"/>
                <wp:positionH relativeFrom="column">
                  <wp:posOffset>766763</wp:posOffset>
                </wp:positionH>
                <wp:positionV relativeFrom="paragraph">
                  <wp:posOffset>2223770</wp:posOffset>
                </wp:positionV>
                <wp:extent cx="433388" cy="280988"/>
                <wp:effectExtent l="0" t="0" r="5080" b="508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388" cy="2809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FFE50F" id="Rectangle 12" o:spid="_x0000_s1026" style="position:absolute;margin-left:60.4pt;margin-top:175.1pt;width:34.15pt;height:22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" fillcolor="white [3212]" stroked="f" strokeweight="1pt"/>
            </w:pict>
          </mc:Fallback>
        </mc:AlternateContent>
      </w:r>
      <w:r w:rsidRPr="00D16524">
        <w:rPr>
          <w:noProof/>
        </w:rPr>
        <w:t xml:space="preserve"> </w:t>
      </w:r>
      <w:r>
        <w:rPr>
          <w:noProof/>
        </w:rPr>
        <w:drawing>
          <wp:inline distT="0" distB="0" distL="0" distR="0" wp14:anchorId="5E84A9AD" wp14:editId="226E385A">
            <wp:extent cx="5314950" cy="5305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1495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12BEC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BEE99B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9749AC0" wp14:editId="0961B196">
                <wp:simplePos x="0" y="0"/>
                <wp:positionH relativeFrom="margin">
                  <wp:posOffset>1394691</wp:posOffset>
                </wp:positionH>
                <wp:positionV relativeFrom="paragraph">
                  <wp:posOffset>3417224</wp:posOffset>
                </wp:positionV>
                <wp:extent cx="1611745" cy="350981"/>
                <wp:effectExtent l="0" t="0" r="26670" b="68580"/>
                <wp:wrapNone/>
                <wp:docPr id="30" name="Speech Bubble: Rectangle with Corners Rounde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1745" cy="350981"/>
                        </a:xfrm>
                        <a:prstGeom prst="wedgeRoundRectCallou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76F9A1A" w14:textId="77777777" w:rsidR="00D16524" w:rsidRPr="007820B2" w:rsidRDefault="00D16524" w:rsidP="00D16524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rPr>
                                <w:color w:val="FF0000"/>
                              </w:rPr>
                              <w:t>Non-h</w:t>
                            </w:r>
                            <w:r w:rsidRPr="007820B2">
                              <w:rPr>
                                <w:color w:val="FF0000"/>
                              </w:rPr>
                              <w:t>o</w:t>
                            </w:r>
                            <w:r>
                              <w:rPr>
                                <w:color w:val="FF0000"/>
                              </w:rPr>
                              <w:t>s</w:t>
                            </w:r>
                            <w:r w:rsidRPr="007820B2">
                              <w:rPr>
                                <w:color w:val="FF0000"/>
                              </w:rPr>
                              <w:t>pitalis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749AC0"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Speech Bubble: Rectangle with Corners Rounded 30" o:spid="_x0000_s1026" type="#_x0000_t62" style="position:absolute;margin-left:109.8pt;margin-top:269.05pt;width:126.9pt;height:27.6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" adj="6300,24300" filled="f" strokecolor="red" strokeweight="1pt">
                <v:textbox>
                  <w:txbxContent>
                    <w:p w14:paraId="576F9A1A" w14:textId="77777777" w:rsidR="00D16524" w:rsidRPr="007820B2" w:rsidRDefault="00D16524" w:rsidP="00D16524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rPr>
                          <w:color w:val="FF0000"/>
                        </w:rPr>
                        <w:t>Non-h</w:t>
                      </w:r>
                      <w:r w:rsidRPr="007820B2">
                        <w:rPr>
                          <w:color w:val="FF0000"/>
                        </w:rPr>
                        <w:t>o</w:t>
                      </w:r>
                      <w:r>
                        <w:rPr>
                          <w:color w:val="FF0000"/>
                        </w:rPr>
                        <w:t>s</w:t>
                      </w:r>
                      <w:r w:rsidRPr="007820B2">
                        <w:rPr>
                          <w:color w:val="FF0000"/>
                        </w:rPr>
                        <w:t>pitalis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E68876" wp14:editId="3E0DB67D">
                <wp:simplePos x="0" y="0"/>
                <wp:positionH relativeFrom="column">
                  <wp:posOffset>599440</wp:posOffset>
                </wp:positionH>
                <wp:positionV relativeFrom="paragraph">
                  <wp:posOffset>1380490</wp:posOffset>
                </wp:positionV>
                <wp:extent cx="433388" cy="280988"/>
                <wp:effectExtent l="0" t="0" r="5080" b="508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388" cy="2809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BA44AA1" id="Rectangle 11" o:spid="_x0000_s1026" style="position:absolute;margin-left:47.2pt;margin-top:108.7pt;width:34.15pt;height:22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" fillcolor="white [3212]" stroked="f" strokeweight="1pt"/>
            </w:pict>
          </mc:Fallback>
        </mc:AlternateContent>
      </w: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1EA5EA" wp14:editId="45CFC6F1">
                <wp:simplePos x="0" y="0"/>
                <wp:positionH relativeFrom="column">
                  <wp:posOffset>699453</wp:posOffset>
                </wp:positionH>
                <wp:positionV relativeFrom="paragraph">
                  <wp:posOffset>2290127</wp:posOffset>
                </wp:positionV>
                <wp:extent cx="433388" cy="280988"/>
                <wp:effectExtent l="0" t="0" r="5080" b="508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388" cy="2809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95137E" id="Rectangle 10" o:spid="_x0000_s1026" style="position:absolute;margin-left:55.1pt;margin-top:180.3pt;width:34.15pt;height:22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" fillcolor="white [3212]" stroked="f" strokeweight="1pt"/>
            </w:pict>
          </mc:Fallback>
        </mc:AlternateContent>
      </w:r>
    </w:p>
    <w:p w14:paraId="1714B64E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A27D65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B141DD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38A1A3" w14:textId="77777777" w:rsidR="00D16524" w:rsidRDefault="00D16524" w:rsidP="00D1652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b) Community isolation</w:t>
      </w:r>
    </w:p>
    <w:p w14:paraId="1A9DC8B4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2956BE" w14:textId="77777777" w:rsidR="00D16524" w:rsidRDefault="00D16524" w:rsidP="00D16524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6F17716" w14:textId="77777777" w:rsidR="00D16524" w:rsidRDefault="00D16524" w:rsidP="00D16524">
      <w:r>
        <w:rPr>
          <w:noProof/>
        </w:rPr>
        <w:drawing>
          <wp:inline distT="0" distB="0" distL="0" distR="0" wp14:anchorId="4F0FE996" wp14:editId="3080F7C2">
            <wp:extent cx="5267325" cy="518160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896"/>
                    <a:stretch/>
                  </pic:blipFill>
                  <pic:spPr bwMode="auto">
                    <a:xfrm>
                      <a:off x="0" y="0"/>
                      <a:ext cx="5267325" cy="518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726C72" w14:textId="77777777" w:rsidR="00D16524" w:rsidRDefault="00D16524" w:rsidP="00D16524"/>
    <w:p w14:paraId="48B72928" w14:textId="77777777" w:rsidR="00D16524" w:rsidRDefault="00D16524" w:rsidP="00D16524"/>
    <w:p w14:paraId="35B2B1E8" w14:textId="77777777" w:rsidR="00D16524" w:rsidRDefault="00D16524" w:rsidP="00D16524"/>
    <w:p w14:paraId="235FEAF9" w14:textId="77777777" w:rsidR="00D16524" w:rsidRDefault="00D16524" w:rsidP="00D16524"/>
    <w:p w14:paraId="31C61632" w14:textId="77777777" w:rsidR="00D16524" w:rsidRDefault="00D16524" w:rsidP="00D16524"/>
    <w:p w14:paraId="174E376F" w14:textId="77777777" w:rsidR="00D16524" w:rsidRDefault="00D16524" w:rsidP="00D16524"/>
    <w:p w14:paraId="2EB16ACD" w14:textId="77777777" w:rsidR="00D16524" w:rsidRDefault="00D16524" w:rsidP="00D16524"/>
    <w:p w14:paraId="675B0D44" w14:textId="77777777" w:rsidR="00D16524" w:rsidRPr="00D16524" w:rsidRDefault="00D16524" w:rsidP="00D16524">
      <w:pPr>
        <w:rPr>
          <w:rFonts w:ascii="Times New Roman" w:hAnsi="Times New Roman" w:cs="Times New Roman"/>
        </w:rPr>
      </w:pPr>
      <w:r w:rsidRPr="00D16524">
        <w:rPr>
          <w:rFonts w:ascii="Times New Roman" w:hAnsi="Times New Roman" w:cs="Times New Roman"/>
        </w:rPr>
        <w:lastRenderedPageBreak/>
        <w:t>c) Hospitel</w:t>
      </w:r>
    </w:p>
    <w:p w14:paraId="2B18DEE4" w14:textId="77777777" w:rsidR="00D16524" w:rsidRDefault="00D16524" w:rsidP="00D16524"/>
    <w:p w14:paraId="742BADF6" w14:textId="77777777" w:rsidR="00D16524" w:rsidRDefault="00D16524" w:rsidP="00D16524">
      <w:r>
        <w:rPr>
          <w:noProof/>
        </w:rPr>
        <w:drawing>
          <wp:inline distT="0" distB="0" distL="0" distR="0" wp14:anchorId="5EADA644" wp14:editId="46D061E8">
            <wp:extent cx="5276850" cy="527685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894"/>
                    <a:stretch/>
                  </pic:blipFill>
                  <pic:spPr bwMode="auto">
                    <a:xfrm>
                      <a:off x="0" y="0"/>
                      <a:ext cx="5276850" cy="527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DAE1A" w14:textId="77777777" w:rsidR="00305DEA" w:rsidRDefault="00305DEA"/>
    <w:sectPr w:rsidR="00305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524"/>
    <w:rsid w:val="0018025B"/>
    <w:rsid w:val="002510B3"/>
    <w:rsid w:val="00305DEA"/>
    <w:rsid w:val="003621E2"/>
    <w:rsid w:val="0046744E"/>
    <w:rsid w:val="00A24062"/>
    <w:rsid w:val="00C5518B"/>
    <w:rsid w:val="00D1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737F7"/>
  <w15:chartTrackingRefBased/>
  <w15:docId w15:val="{B7AE2937-6348-4E23-BF1C-048842874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24"/>
    <w:rPr>
      <w:rFonts w:ascii="Calibri" w:eastAsiaTheme="minorEastAsia" w:hAnsi="Calibri" w:cs="Calibri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8025B"/>
    <w:pPr>
      <w:spacing w:after="0" w:line="240" w:lineRule="auto"/>
    </w:pPr>
    <w:rPr>
      <w:rFonts w:ascii="Calibri" w:eastAsiaTheme="minorEastAsia" w:hAnsi="Calibri"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luck Pattanaprateep</dc:creator>
  <cp:keywords/>
  <dc:description/>
  <cp:lastModifiedBy>365 Pro Plus</cp:lastModifiedBy>
  <cp:revision>3</cp:revision>
  <dcterms:created xsi:type="dcterms:W3CDTF">2023-09-25T01:53:00Z</dcterms:created>
  <dcterms:modified xsi:type="dcterms:W3CDTF">2023-09-25T01:53:00Z</dcterms:modified>
</cp:coreProperties>
</file>